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C7723" w14:textId="4E8C786D" w:rsidR="00DD61CB" w:rsidRPr="009E0357" w:rsidRDefault="00DD61CB" w:rsidP="00DD61CB">
      <w:pPr>
        <w:jc w:val="both"/>
        <w:rPr>
          <w:rFonts w:ascii="Arial" w:hAnsi="Arial" w:cs="Arial"/>
          <w:sz w:val="20"/>
          <w:szCs w:val="20"/>
        </w:rPr>
      </w:pPr>
      <w:r w:rsidRPr="00DD61CB">
        <w:rPr>
          <w:rFonts w:ascii="Arial" w:hAnsi="Arial" w:cs="Arial"/>
          <w:b/>
          <w:sz w:val="20"/>
          <w:szCs w:val="20"/>
        </w:rPr>
        <w:t xml:space="preserve">Supplementary </w:t>
      </w:r>
      <w:r w:rsidR="00C43287">
        <w:rPr>
          <w:rFonts w:ascii="Arial" w:hAnsi="Arial" w:cs="Arial"/>
          <w:b/>
          <w:sz w:val="20"/>
          <w:szCs w:val="20"/>
        </w:rPr>
        <w:t>T</w:t>
      </w:r>
      <w:bookmarkStart w:id="0" w:name="_GoBack"/>
      <w:bookmarkEnd w:id="0"/>
      <w:r w:rsidRPr="00DD61CB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2</w:t>
      </w:r>
      <w:r w:rsidRPr="00DD61CB">
        <w:rPr>
          <w:rFonts w:ascii="Arial" w:hAnsi="Arial" w:cs="Arial"/>
          <w:b/>
          <w:sz w:val="20"/>
          <w:szCs w:val="20"/>
        </w:rPr>
        <w:t xml:space="preserve">: </w:t>
      </w:r>
      <w:r w:rsidRPr="009E0357">
        <w:rPr>
          <w:rFonts w:ascii="Arial" w:hAnsi="Arial" w:cs="Arial"/>
          <w:bCs/>
          <w:sz w:val="20"/>
          <w:szCs w:val="20"/>
        </w:rPr>
        <w:t xml:space="preserve">Sensitization of NPC cell lines to ABT-199 by S63845 (fold sensitization). </w:t>
      </w:r>
    </w:p>
    <w:tbl>
      <w:tblPr>
        <w:tblpPr w:leftFromText="180" w:rightFromText="180" w:vertAnchor="text" w:horzAnchor="margin" w:tblpY="69"/>
        <w:tblW w:w="99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5"/>
        <w:gridCol w:w="1635"/>
        <w:gridCol w:w="3394"/>
        <w:gridCol w:w="3306"/>
      </w:tblGrid>
      <w:tr w:rsidR="00DD61CB" w:rsidRPr="00DD61CB" w14:paraId="260F90CB" w14:textId="77777777" w:rsidTr="00444B92">
        <w:trPr>
          <w:trHeight w:val="593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BAB0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61CB">
              <w:rPr>
                <w:rFonts w:ascii="Arial" w:hAnsi="Arial" w:cs="Arial"/>
                <w:b/>
                <w:sz w:val="20"/>
                <w:szCs w:val="20"/>
              </w:rPr>
              <w:t>Cell line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2D1FF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D61CB">
              <w:rPr>
                <w:rFonts w:ascii="Arial" w:hAnsi="Arial" w:cs="Arial"/>
                <w:i/>
                <w:sz w:val="20"/>
                <w:szCs w:val="20"/>
              </w:rPr>
              <w:t>S63845 (µM)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EF83B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61CB">
              <w:rPr>
                <w:rFonts w:ascii="Arial" w:hAnsi="Arial" w:cs="Arial"/>
                <w:b/>
                <w:bCs/>
                <w:sz w:val="20"/>
                <w:szCs w:val="20"/>
              </w:rPr>
              <w:t>ABT-199</w:t>
            </w:r>
            <w:r w:rsidRPr="00DD61C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3F35CC0C" w14:textId="2A8B3334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CB">
              <w:rPr>
                <w:rFonts w:ascii="Arial" w:hAnsi="Arial" w:cs="Arial"/>
                <w:sz w:val="20"/>
                <w:szCs w:val="20"/>
              </w:rPr>
              <w:t>IC</w:t>
            </w:r>
            <w:r w:rsidRPr="00DD61CB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DD61C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93726D">
              <w:rPr>
                <w:rFonts w:ascii="Arial" w:hAnsi="Arial" w:cs="Arial"/>
                <w:sz w:val="20"/>
                <w:szCs w:val="20"/>
              </w:rPr>
              <w:t>SD</w:t>
            </w:r>
            <w:r w:rsidRPr="00DD61CB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1AF52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61CB">
              <w:rPr>
                <w:rFonts w:ascii="Arial" w:hAnsi="Arial" w:cs="Arial"/>
                <w:b/>
                <w:sz w:val="20"/>
                <w:szCs w:val="20"/>
              </w:rPr>
              <w:t>Fold sensitization by S63845</w:t>
            </w:r>
          </w:p>
        </w:tc>
      </w:tr>
      <w:tr w:rsidR="00DD61CB" w:rsidRPr="00DD61CB" w14:paraId="54BA4874" w14:textId="77777777" w:rsidTr="00444B92">
        <w:trPr>
          <w:trHeight w:val="593"/>
        </w:trPr>
        <w:tc>
          <w:tcPr>
            <w:tcW w:w="16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327178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61CB">
              <w:rPr>
                <w:rFonts w:ascii="Arial" w:hAnsi="Arial" w:cs="Arial"/>
                <w:b/>
                <w:sz w:val="20"/>
                <w:szCs w:val="20"/>
              </w:rPr>
              <w:t>HK-1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7EB80" w14:textId="77777777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F01CF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25E58" w14:textId="1F916A77" w:rsidR="00DD61CB" w:rsidRPr="00353A17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17">
              <w:rPr>
                <w:rFonts w:ascii="Arial" w:hAnsi="Arial" w:cs="Arial"/>
                <w:sz w:val="20"/>
                <w:szCs w:val="20"/>
              </w:rPr>
              <w:t xml:space="preserve">4.2 ± </w:t>
            </w:r>
            <w:r w:rsidR="0093726D" w:rsidRPr="00353A17">
              <w:rPr>
                <w:rFonts w:ascii="Arial" w:hAnsi="Arial" w:cs="Arial"/>
                <w:sz w:val="20"/>
                <w:szCs w:val="20"/>
              </w:rPr>
              <w:t>1.3</w:t>
            </w:r>
            <w:r w:rsidR="00CF325B" w:rsidRPr="00353A1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A55CC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D61CB" w:rsidRPr="00DD61CB" w14:paraId="2689F796" w14:textId="77777777" w:rsidTr="00444B92">
        <w:trPr>
          <w:trHeight w:val="593"/>
        </w:trPr>
        <w:tc>
          <w:tcPr>
            <w:tcW w:w="1635" w:type="dxa"/>
            <w:tcBorders>
              <w:right w:val="single" w:sz="4" w:space="0" w:color="auto"/>
            </w:tcBorders>
          </w:tcPr>
          <w:p w14:paraId="097A5FB6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68D3A" w14:textId="77777777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F01CF">
              <w:rPr>
                <w:rFonts w:ascii="Arial" w:hAnsi="Arial" w:cs="Arial"/>
                <w:i/>
                <w:sz w:val="20"/>
                <w:szCs w:val="20"/>
              </w:rPr>
              <w:t>0.5</w:t>
            </w:r>
          </w:p>
        </w:tc>
        <w:tc>
          <w:tcPr>
            <w:tcW w:w="3394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4C82F" w14:textId="28AE1533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1CF">
              <w:rPr>
                <w:rFonts w:ascii="Arial" w:hAnsi="Arial" w:cs="Arial"/>
                <w:b/>
                <w:sz w:val="20"/>
                <w:szCs w:val="20"/>
              </w:rPr>
              <w:t>1.3 ± 0.</w:t>
            </w:r>
            <w:r w:rsidR="0093726D" w:rsidRPr="000F01CF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CF325B" w:rsidRPr="000F01C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06BF3" w14:textId="0D76BA7F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CB">
              <w:rPr>
                <w:rFonts w:ascii="Arial" w:hAnsi="Arial" w:cs="Arial"/>
                <w:sz w:val="20"/>
                <w:szCs w:val="20"/>
              </w:rPr>
              <w:t>3.2</w:t>
            </w:r>
            <w:r w:rsidR="0093726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DD61CB" w:rsidRPr="00DD61CB" w14:paraId="2956A723" w14:textId="77777777" w:rsidTr="00444B92">
        <w:trPr>
          <w:trHeight w:val="593"/>
        </w:trPr>
        <w:tc>
          <w:tcPr>
            <w:tcW w:w="1635" w:type="dxa"/>
            <w:tcBorders>
              <w:right w:val="single" w:sz="4" w:space="0" w:color="auto"/>
            </w:tcBorders>
            <w:shd w:val="clear" w:color="auto" w:fill="auto"/>
          </w:tcPr>
          <w:p w14:paraId="15EBF2B6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AF2F5" w14:textId="77777777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F01CF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3394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75561" w14:textId="39700152" w:rsidR="00DD61CB" w:rsidRPr="000F01CF" w:rsidRDefault="0093726D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1CF">
              <w:rPr>
                <w:rFonts w:ascii="Arial" w:hAnsi="Arial" w:cs="Arial"/>
                <w:b/>
                <w:sz w:val="20"/>
                <w:szCs w:val="20"/>
              </w:rPr>
              <w:t>&lt;0.25</w:t>
            </w:r>
            <w:r w:rsidR="00CF325B" w:rsidRPr="000F01C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342CD" w14:textId="649311A1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CB">
              <w:rPr>
                <w:rFonts w:ascii="Arial" w:hAnsi="Arial" w:cs="Arial"/>
                <w:sz w:val="20"/>
                <w:szCs w:val="20"/>
              </w:rPr>
              <w:t>16.</w:t>
            </w:r>
            <w:r w:rsidR="0093726D">
              <w:rPr>
                <w:rFonts w:ascii="Arial" w:hAnsi="Arial" w:cs="Arial"/>
                <w:sz w:val="20"/>
                <w:szCs w:val="20"/>
              </w:rPr>
              <w:t>8***</w:t>
            </w:r>
          </w:p>
        </w:tc>
      </w:tr>
      <w:tr w:rsidR="00DD61CB" w:rsidRPr="00DD61CB" w14:paraId="0D2E9578" w14:textId="77777777" w:rsidTr="00444B92">
        <w:trPr>
          <w:trHeight w:val="593"/>
        </w:trPr>
        <w:tc>
          <w:tcPr>
            <w:tcW w:w="1635" w:type="dxa"/>
            <w:tcBorders>
              <w:bottom w:val="single" w:sz="4" w:space="0" w:color="auto"/>
              <w:right w:val="single" w:sz="4" w:space="0" w:color="auto"/>
            </w:tcBorders>
          </w:tcPr>
          <w:p w14:paraId="7C56BC6F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7DC8C" w14:textId="77777777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F01CF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33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4A1D4" w14:textId="18EF7EAF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1CF">
              <w:rPr>
                <w:rFonts w:ascii="Arial" w:hAnsi="Arial" w:cs="Arial"/>
                <w:b/>
                <w:sz w:val="20"/>
                <w:szCs w:val="20"/>
              </w:rPr>
              <w:t>&lt;0.25</w:t>
            </w:r>
            <w:r w:rsidR="00CF325B" w:rsidRPr="000F01C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119FC" w14:textId="7767E1AA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CB">
              <w:rPr>
                <w:rFonts w:ascii="Arial" w:hAnsi="Arial" w:cs="Arial"/>
                <w:sz w:val="20"/>
                <w:szCs w:val="20"/>
              </w:rPr>
              <w:t>16.8</w:t>
            </w:r>
            <w:r w:rsidR="0093726D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D61CB" w:rsidRPr="00DD61CB" w14:paraId="14B0ECC6" w14:textId="77777777" w:rsidTr="00444B92">
        <w:trPr>
          <w:trHeight w:val="593"/>
        </w:trPr>
        <w:tc>
          <w:tcPr>
            <w:tcW w:w="1635" w:type="dxa"/>
            <w:tcBorders>
              <w:top w:val="single" w:sz="4" w:space="0" w:color="auto"/>
              <w:right w:val="single" w:sz="4" w:space="0" w:color="auto"/>
            </w:tcBorders>
          </w:tcPr>
          <w:p w14:paraId="4F28C38E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61CB">
              <w:rPr>
                <w:rFonts w:ascii="Arial" w:hAnsi="Arial" w:cs="Arial"/>
                <w:b/>
                <w:sz w:val="20"/>
                <w:szCs w:val="20"/>
              </w:rPr>
              <w:t>C666-1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E309CE" w14:textId="77777777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F01CF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C2144" w14:textId="64ECC279" w:rsidR="00DD61CB" w:rsidRPr="00353A17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A17">
              <w:rPr>
                <w:rFonts w:ascii="Arial" w:hAnsi="Arial" w:cs="Arial"/>
                <w:sz w:val="20"/>
                <w:szCs w:val="20"/>
              </w:rPr>
              <w:t xml:space="preserve">13.8 ± </w:t>
            </w:r>
            <w:r w:rsidR="00A10A72" w:rsidRPr="00353A17">
              <w:rPr>
                <w:rFonts w:ascii="Arial" w:hAnsi="Arial" w:cs="Arial"/>
                <w:sz w:val="20"/>
                <w:szCs w:val="20"/>
              </w:rPr>
              <w:t>1.25</w:t>
            </w:r>
            <w:r w:rsidR="000005D1" w:rsidRPr="00353A1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50A16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D61CB" w:rsidRPr="00DD61CB" w14:paraId="2C7A3A13" w14:textId="77777777" w:rsidTr="00444B92">
        <w:trPr>
          <w:trHeight w:val="593"/>
        </w:trPr>
        <w:tc>
          <w:tcPr>
            <w:tcW w:w="1635" w:type="dxa"/>
            <w:tcBorders>
              <w:right w:val="single" w:sz="4" w:space="0" w:color="auto"/>
            </w:tcBorders>
          </w:tcPr>
          <w:p w14:paraId="6278284B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EA036" w14:textId="77777777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F01CF">
              <w:rPr>
                <w:rFonts w:ascii="Arial" w:hAnsi="Arial" w:cs="Arial"/>
                <w:i/>
                <w:sz w:val="20"/>
                <w:szCs w:val="20"/>
              </w:rPr>
              <w:t>0.5</w:t>
            </w:r>
          </w:p>
        </w:tc>
        <w:tc>
          <w:tcPr>
            <w:tcW w:w="3394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4FEB9" w14:textId="7759DBC3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1CF">
              <w:rPr>
                <w:rFonts w:ascii="Arial" w:hAnsi="Arial" w:cs="Arial"/>
                <w:b/>
                <w:sz w:val="20"/>
                <w:szCs w:val="20"/>
              </w:rPr>
              <w:t>2.7 ± 0.</w:t>
            </w:r>
            <w:r w:rsidR="00A10A72">
              <w:rPr>
                <w:rFonts w:ascii="Arial" w:hAnsi="Arial" w:cs="Arial"/>
                <w:b/>
                <w:sz w:val="20"/>
                <w:szCs w:val="20"/>
              </w:rPr>
              <w:t>72</w:t>
            </w:r>
            <w:r w:rsidR="000005D1" w:rsidRPr="000F01C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CE782" w14:textId="2C0AF0DC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CB">
              <w:rPr>
                <w:rFonts w:ascii="Arial" w:hAnsi="Arial" w:cs="Arial"/>
                <w:sz w:val="20"/>
                <w:szCs w:val="20"/>
              </w:rPr>
              <w:t>5.1</w:t>
            </w:r>
            <w:r w:rsidR="006B2B79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DD61CB" w:rsidRPr="00DD61CB" w14:paraId="0E2ED83B" w14:textId="77777777" w:rsidTr="00444B92">
        <w:trPr>
          <w:trHeight w:val="593"/>
        </w:trPr>
        <w:tc>
          <w:tcPr>
            <w:tcW w:w="1635" w:type="dxa"/>
            <w:tcBorders>
              <w:right w:val="single" w:sz="4" w:space="0" w:color="auto"/>
            </w:tcBorders>
          </w:tcPr>
          <w:p w14:paraId="6812A831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B4FF8" w14:textId="77777777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F01CF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3394" w:type="dxa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C7B3B6" w14:textId="58B094BB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1CF">
              <w:rPr>
                <w:rFonts w:ascii="Arial" w:hAnsi="Arial" w:cs="Arial"/>
                <w:b/>
                <w:sz w:val="20"/>
                <w:szCs w:val="20"/>
              </w:rPr>
              <w:t>1.2 ± 0.</w:t>
            </w:r>
            <w:r w:rsidR="00A10A72">
              <w:rPr>
                <w:rFonts w:ascii="Arial" w:hAnsi="Arial" w:cs="Arial"/>
                <w:b/>
                <w:sz w:val="20"/>
                <w:szCs w:val="20"/>
              </w:rPr>
              <w:t>51</w:t>
            </w:r>
            <w:r w:rsidR="000005D1" w:rsidRPr="000F01C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6260F" w14:textId="7E5C71A8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CB">
              <w:rPr>
                <w:rFonts w:ascii="Arial" w:hAnsi="Arial" w:cs="Arial"/>
                <w:sz w:val="20"/>
                <w:szCs w:val="20"/>
              </w:rPr>
              <w:t>11.6</w:t>
            </w:r>
            <w:r w:rsidR="006B2B79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DD61CB" w:rsidRPr="00DD61CB" w14:paraId="16A3E452" w14:textId="77777777" w:rsidTr="00444B92">
        <w:trPr>
          <w:trHeight w:val="593"/>
        </w:trPr>
        <w:tc>
          <w:tcPr>
            <w:tcW w:w="1635" w:type="dxa"/>
            <w:tcBorders>
              <w:bottom w:val="single" w:sz="4" w:space="0" w:color="auto"/>
              <w:right w:val="single" w:sz="4" w:space="0" w:color="auto"/>
            </w:tcBorders>
          </w:tcPr>
          <w:p w14:paraId="362A0D8D" w14:textId="77777777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6A3F5" w14:textId="77777777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F01CF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33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C974A" w14:textId="4846BEBD" w:rsidR="00DD61CB" w:rsidRPr="000F01CF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01CF">
              <w:rPr>
                <w:rFonts w:ascii="Arial" w:hAnsi="Arial" w:cs="Arial"/>
                <w:b/>
                <w:sz w:val="20"/>
                <w:szCs w:val="20"/>
              </w:rPr>
              <w:t>0.38</w:t>
            </w:r>
            <w:r w:rsidR="000F01C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F01CF">
              <w:rPr>
                <w:rFonts w:ascii="Arial" w:hAnsi="Arial" w:cs="Arial"/>
                <w:b/>
                <w:sz w:val="20"/>
                <w:szCs w:val="20"/>
              </w:rPr>
              <w:t>± 0.</w:t>
            </w:r>
            <w:r w:rsidR="00A10A72">
              <w:rPr>
                <w:rFonts w:ascii="Arial" w:hAnsi="Arial" w:cs="Arial"/>
                <w:b/>
                <w:sz w:val="20"/>
                <w:szCs w:val="20"/>
              </w:rPr>
              <w:t>23</w:t>
            </w:r>
            <w:r w:rsidR="000005D1" w:rsidRPr="000F01C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0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4CEF1" w14:textId="3B8137FC" w:rsidR="00DD61CB" w:rsidRPr="00DD61CB" w:rsidRDefault="00DD61CB" w:rsidP="00444B92">
            <w:pPr>
              <w:tabs>
                <w:tab w:val="left" w:pos="134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1CB">
              <w:rPr>
                <w:rFonts w:ascii="Arial" w:hAnsi="Arial" w:cs="Arial"/>
                <w:sz w:val="20"/>
                <w:szCs w:val="20"/>
              </w:rPr>
              <w:t>36.3</w:t>
            </w:r>
            <w:r w:rsidR="006B2B79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10C19572" w14:textId="1342F65B" w:rsidR="00787C43" w:rsidRPr="00CF325B" w:rsidRDefault="00787C43" w:rsidP="00CF325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C60E0">
        <w:rPr>
          <w:rFonts w:ascii="Arial" w:hAnsi="Arial" w:cs="Arial"/>
          <w:sz w:val="20"/>
          <w:szCs w:val="20"/>
        </w:rPr>
        <w:t xml:space="preserve">NOTE: </w:t>
      </w:r>
      <w:r w:rsidR="0093726D">
        <w:rPr>
          <w:rFonts w:ascii="Arial" w:hAnsi="Arial" w:cs="Arial"/>
          <w:sz w:val="20"/>
          <w:szCs w:val="20"/>
        </w:rPr>
        <w:t>The IC</w:t>
      </w:r>
      <w:r w:rsidR="0093726D" w:rsidRPr="00CF325B">
        <w:rPr>
          <w:rFonts w:ascii="Arial" w:hAnsi="Arial" w:cs="Arial"/>
          <w:sz w:val="20"/>
          <w:szCs w:val="20"/>
          <w:vertAlign w:val="subscript"/>
        </w:rPr>
        <w:t>50</w:t>
      </w:r>
      <w:r w:rsidR="0093726D">
        <w:rPr>
          <w:rFonts w:ascii="Arial" w:hAnsi="Arial" w:cs="Arial"/>
          <w:sz w:val="20"/>
          <w:szCs w:val="20"/>
        </w:rPr>
        <w:t xml:space="preserve"> values are concentrations of </w:t>
      </w:r>
      <w:r w:rsidR="0093726D" w:rsidRPr="00CF325B">
        <w:rPr>
          <w:rFonts w:ascii="Arial" w:hAnsi="Arial" w:cs="Arial"/>
          <w:b/>
          <w:sz w:val="20"/>
          <w:szCs w:val="20"/>
        </w:rPr>
        <w:t>drug 1</w:t>
      </w:r>
      <w:r w:rsidR="0093726D">
        <w:rPr>
          <w:rFonts w:ascii="Arial" w:hAnsi="Arial" w:cs="Arial"/>
          <w:sz w:val="20"/>
          <w:szCs w:val="20"/>
        </w:rPr>
        <w:t xml:space="preserve"> </w:t>
      </w:r>
      <w:r w:rsidR="0093726D" w:rsidRPr="00CF325B">
        <w:rPr>
          <w:rFonts w:ascii="Arial" w:hAnsi="Arial" w:cs="Arial"/>
          <w:sz w:val="20"/>
          <w:szCs w:val="20"/>
        </w:rPr>
        <w:t>(bold) that</w:t>
      </w:r>
      <w:r w:rsidR="0093726D">
        <w:rPr>
          <w:rFonts w:ascii="Arial" w:hAnsi="Arial" w:cs="Arial"/>
          <w:sz w:val="20"/>
          <w:szCs w:val="20"/>
        </w:rPr>
        <w:t xml:space="preserve"> killed 50% of the cells surviving the shown concentrations of </w:t>
      </w:r>
      <w:r w:rsidR="0093726D" w:rsidRPr="00CF325B">
        <w:rPr>
          <w:rFonts w:ascii="Arial" w:hAnsi="Arial" w:cs="Arial"/>
          <w:i/>
          <w:sz w:val="20"/>
          <w:szCs w:val="20"/>
        </w:rPr>
        <w:t>drug 2</w:t>
      </w:r>
      <w:r w:rsidR="0093726D">
        <w:rPr>
          <w:rFonts w:ascii="Arial" w:hAnsi="Arial" w:cs="Arial"/>
          <w:sz w:val="20"/>
          <w:szCs w:val="20"/>
        </w:rPr>
        <w:t xml:space="preserve"> </w:t>
      </w:r>
      <w:r w:rsidR="0093726D" w:rsidRPr="00CF325B">
        <w:rPr>
          <w:rFonts w:ascii="Arial" w:hAnsi="Arial" w:cs="Arial"/>
          <w:sz w:val="20"/>
          <w:szCs w:val="20"/>
        </w:rPr>
        <w:t>(italics)</w:t>
      </w:r>
      <w:r w:rsidR="0093726D">
        <w:rPr>
          <w:rFonts w:ascii="Arial" w:hAnsi="Arial" w:cs="Arial"/>
          <w:sz w:val="20"/>
          <w:szCs w:val="20"/>
        </w:rPr>
        <w:t>. Fold sensitization: IC</w:t>
      </w:r>
      <w:r w:rsidR="0093726D" w:rsidRPr="00CF325B">
        <w:rPr>
          <w:rFonts w:ascii="Arial" w:hAnsi="Arial" w:cs="Arial"/>
          <w:sz w:val="20"/>
          <w:szCs w:val="20"/>
          <w:vertAlign w:val="subscript"/>
        </w:rPr>
        <w:t>50</w:t>
      </w:r>
      <w:r w:rsidR="00CF325B">
        <w:rPr>
          <w:rFonts w:ascii="Arial" w:hAnsi="Arial" w:cs="Arial"/>
          <w:sz w:val="20"/>
          <w:szCs w:val="20"/>
          <w:vertAlign w:val="subscript"/>
        </w:rPr>
        <w:t xml:space="preserve">a </w:t>
      </w:r>
      <w:r w:rsidR="0093726D">
        <w:rPr>
          <w:rFonts w:ascii="Arial" w:hAnsi="Arial" w:cs="Arial"/>
          <w:sz w:val="20"/>
          <w:szCs w:val="20"/>
        </w:rPr>
        <w:t>/ IC</w:t>
      </w:r>
      <w:r w:rsidR="0093726D" w:rsidRPr="00CF325B">
        <w:rPr>
          <w:rFonts w:ascii="Arial" w:hAnsi="Arial" w:cs="Arial"/>
          <w:sz w:val="20"/>
          <w:szCs w:val="20"/>
          <w:vertAlign w:val="subscript"/>
        </w:rPr>
        <w:t>5</w:t>
      </w:r>
      <w:r w:rsidR="00CF325B" w:rsidRPr="00CF325B">
        <w:rPr>
          <w:rFonts w:ascii="Arial" w:hAnsi="Arial" w:cs="Arial"/>
          <w:sz w:val="20"/>
          <w:szCs w:val="20"/>
          <w:vertAlign w:val="subscript"/>
        </w:rPr>
        <w:t>0b</w:t>
      </w:r>
      <w:r w:rsidR="0093726D">
        <w:rPr>
          <w:rFonts w:ascii="Arial" w:hAnsi="Arial" w:cs="Arial"/>
          <w:sz w:val="20"/>
          <w:szCs w:val="20"/>
        </w:rPr>
        <w:t xml:space="preserve">. </w:t>
      </w:r>
      <w:r w:rsidRPr="00DC60E0">
        <w:rPr>
          <w:rFonts w:ascii="Arial" w:hAnsi="Arial" w:cs="Arial"/>
          <w:sz w:val="20"/>
          <w:szCs w:val="20"/>
        </w:rPr>
        <w:t>Where the parent IC</w:t>
      </w:r>
      <w:r w:rsidRPr="00DC60E0">
        <w:rPr>
          <w:rFonts w:ascii="Arial" w:hAnsi="Arial" w:cs="Arial"/>
          <w:sz w:val="20"/>
          <w:szCs w:val="20"/>
          <w:vertAlign w:val="subscript"/>
        </w:rPr>
        <w:t>50</w:t>
      </w:r>
      <w:r w:rsidRPr="00DC60E0">
        <w:rPr>
          <w:rFonts w:ascii="Arial" w:hAnsi="Arial" w:cs="Arial"/>
          <w:sz w:val="20"/>
          <w:szCs w:val="20"/>
        </w:rPr>
        <w:t xml:space="preserve"> was not calculable, the lower bound was used.</w:t>
      </w:r>
      <w:r w:rsidR="00CF325B">
        <w:rPr>
          <w:rFonts w:ascii="Arial" w:hAnsi="Arial" w:cs="Arial"/>
          <w:sz w:val="20"/>
          <w:szCs w:val="20"/>
        </w:rPr>
        <w:t xml:space="preserve"> </w:t>
      </w:r>
      <w:r w:rsidR="00CF325B" w:rsidRPr="00CF325B">
        <w:rPr>
          <w:rFonts w:ascii="Arial" w:hAnsi="Arial" w:cs="Arial"/>
          <w:sz w:val="20"/>
          <w:szCs w:val="20"/>
        </w:rPr>
        <w:t>Statistically significant differences with the IC</w:t>
      </w:r>
      <w:r w:rsidR="00CF325B" w:rsidRPr="00CF325B">
        <w:rPr>
          <w:rFonts w:ascii="Arial" w:hAnsi="Arial" w:cs="Arial"/>
          <w:sz w:val="20"/>
          <w:szCs w:val="20"/>
          <w:vertAlign w:val="subscript"/>
        </w:rPr>
        <w:t>50</w:t>
      </w:r>
      <w:r w:rsidR="00CF325B" w:rsidRPr="00CF325B">
        <w:rPr>
          <w:rFonts w:ascii="Arial" w:hAnsi="Arial" w:cs="Arial"/>
          <w:sz w:val="20"/>
          <w:szCs w:val="20"/>
        </w:rPr>
        <w:t xml:space="preserve"> of </w:t>
      </w:r>
      <w:r w:rsidR="00CF325B">
        <w:rPr>
          <w:rFonts w:ascii="Arial" w:hAnsi="Arial" w:cs="Arial"/>
          <w:sz w:val="20"/>
          <w:szCs w:val="20"/>
        </w:rPr>
        <w:t>‘</w:t>
      </w:r>
      <w:r w:rsidR="00CF325B" w:rsidRPr="00CF325B">
        <w:rPr>
          <w:rFonts w:ascii="Arial" w:hAnsi="Arial" w:cs="Arial"/>
          <w:sz w:val="20"/>
          <w:szCs w:val="20"/>
        </w:rPr>
        <w:t>a</w:t>
      </w:r>
      <w:r w:rsidR="00CF325B">
        <w:rPr>
          <w:rFonts w:ascii="Arial" w:hAnsi="Arial" w:cs="Arial"/>
          <w:sz w:val="20"/>
          <w:szCs w:val="20"/>
        </w:rPr>
        <w:t>’</w:t>
      </w:r>
      <w:r w:rsidR="00CF325B" w:rsidRPr="00CF325B">
        <w:rPr>
          <w:rFonts w:ascii="Arial" w:hAnsi="Arial" w:cs="Arial"/>
          <w:sz w:val="20"/>
          <w:szCs w:val="20"/>
        </w:rPr>
        <w:t xml:space="preserve"> are shown</w:t>
      </w:r>
      <w:r w:rsidR="00CF325B">
        <w:rPr>
          <w:rFonts w:ascii="Arial" w:hAnsi="Arial" w:cs="Arial"/>
          <w:sz w:val="20"/>
          <w:szCs w:val="20"/>
        </w:rPr>
        <w:t xml:space="preserve"> </w:t>
      </w:r>
      <w:r w:rsidR="00CF325B" w:rsidRPr="00CF325B">
        <w:rPr>
          <w:rFonts w:ascii="Arial" w:hAnsi="Arial" w:cs="Arial"/>
          <w:sz w:val="20"/>
          <w:szCs w:val="20"/>
        </w:rPr>
        <w:t>as **p ≤ 0.01 or ***p ≤ 0.001</w:t>
      </w:r>
      <w:r w:rsidR="006B2B79">
        <w:rPr>
          <w:rFonts w:ascii="Arial" w:hAnsi="Arial" w:cs="Arial"/>
          <w:sz w:val="20"/>
          <w:szCs w:val="20"/>
        </w:rPr>
        <w:t xml:space="preserve"> or ****</w:t>
      </w:r>
      <w:r w:rsidR="006B2B79" w:rsidRPr="006B2B79">
        <w:rPr>
          <w:rFonts w:ascii="Arial" w:hAnsi="Arial" w:cs="Arial"/>
          <w:sz w:val="20"/>
          <w:szCs w:val="20"/>
        </w:rPr>
        <w:t xml:space="preserve"> </w:t>
      </w:r>
      <w:r w:rsidR="006B2B79" w:rsidRPr="00CF325B">
        <w:rPr>
          <w:rFonts w:ascii="Arial" w:hAnsi="Arial" w:cs="Arial"/>
          <w:sz w:val="20"/>
          <w:szCs w:val="20"/>
        </w:rPr>
        <w:t>p ≤ 0.00</w:t>
      </w:r>
      <w:r w:rsidR="006B2B79">
        <w:rPr>
          <w:rFonts w:ascii="Arial" w:hAnsi="Arial" w:cs="Arial"/>
          <w:sz w:val="20"/>
          <w:szCs w:val="20"/>
        </w:rPr>
        <w:t>0</w:t>
      </w:r>
      <w:r w:rsidR="006B2B79" w:rsidRPr="00CF325B">
        <w:rPr>
          <w:rFonts w:ascii="Arial" w:hAnsi="Arial" w:cs="Arial"/>
          <w:sz w:val="20"/>
          <w:szCs w:val="20"/>
        </w:rPr>
        <w:t>1</w:t>
      </w:r>
      <w:r w:rsidR="006B2B79">
        <w:rPr>
          <w:rFonts w:ascii="Arial" w:hAnsi="Arial" w:cs="Arial"/>
          <w:sz w:val="20"/>
          <w:szCs w:val="20"/>
        </w:rPr>
        <w:t xml:space="preserve"> </w:t>
      </w:r>
      <w:r w:rsidR="00CF325B" w:rsidRPr="00CF325B">
        <w:rPr>
          <w:rFonts w:ascii="Arial" w:hAnsi="Arial" w:cs="Arial"/>
          <w:sz w:val="20"/>
          <w:szCs w:val="20"/>
        </w:rPr>
        <w:t>determined by two-tailed paired T test</w:t>
      </w:r>
      <w:r w:rsidR="00CF325B">
        <w:rPr>
          <w:rFonts w:ascii="Arial" w:hAnsi="Arial" w:cs="Arial"/>
          <w:sz w:val="20"/>
          <w:szCs w:val="20"/>
        </w:rPr>
        <w:t>.</w:t>
      </w:r>
    </w:p>
    <w:p w14:paraId="061F9FC8" w14:textId="77777777" w:rsidR="00466592" w:rsidRPr="00DD61CB" w:rsidRDefault="00466592" w:rsidP="00CF325B">
      <w:pPr>
        <w:jc w:val="both"/>
        <w:rPr>
          <w:rFonts w:ascii="Arial" w:hAnsi="Arial" w:cs="Arial"/>
          <w:sz w:val="20"/>
          <w:szCs w:val="20"/>
        </w:rPr>
      </w:pPr>
    </w:p>
    <w:sectPr w:rsidR="00466592" w:rsidRPr="00DD61CB" w:rsidSect="00CA62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CB"/>
    <w:rsid w:val="000005D1"/>
    <w:rsid w:val="00007468"/>
    <w:rsid w:val="00016306"/>
    <w:rsid w:val="0002227F"/>
    <w:rsid w:val="00042B98"/>
    <w:rsid w:val="00052F6D"/>
    <w:rsid w:val="00080F5C"/>
    <w:rsid w:val="0009457D"/>
    <w:rsid w:val="000A481C"/>
    <w:rsid w:val="000C4FBD"/>
    <w:rsid w:val="000E6E0F"/>
    <w:rsid w:val="000E6E9A"/>
    <w:rsid w:val="000F01CF"/>
    <w:rsid w:val="001223B6"/>
    <w:rsid w:val="001247F8"/>
    <w:rsid w:val="00153B31"/>
    <w:rsid w:val="001568CB"/>
    <w:rsid w:val="00166F89"/>
    <w:rsid w:val="00184B1B"/>
    <w:rsid w:val="001A08B6"/>
    <w:rsid w:val="001A5685"/>
    <w:rsid w:val="001A5FA0"/>
    <w:rsid w:val="001C5F7E"/>
    <w:rsid w:val="001D0B19"/>
    <w:rsid w:val="00214506"/>
    <w:rsid w:val="00216354"/>
    <w:rsid w:val="0024193B"/>
    <w:rsid w:val="00253259"/>
    <w:rsid w:val="00261834"/>
    <w:rsid w:val="002647A5"/>
    <w:rsid w:val="00281684"/>
    <w:rsid w:val="002A6512"/>
    <w:rsid w:val="002A750C"/>
    <w:rsid w:val="002D0EA0"/>
    <w:rsid w:val="002D5D2B"/>
    <w:rsid w:val="002E4096"/>
    <w:rsid w:val="002E507B"/>
    <w:rsid w:val="002F2049"/>
    <w:rsid w:val="002F23E3"/>
    <w:rsid w:val="0031064A"/>
    <w:rsid w:val="00311969"/>
    <w:rsid w:val="00325270"/>
    <w:rsid w:val="003421BE"/>
    <w:rsid w:val="00345D63"/>
    <w:rsid w:val="00353A17"/>
    <w:rsid w:val="00354021"/>
    <w:rsid w:val="003629E7"/>
    <w:rsid w:val="00372BC2"/>
    <w:rsid w:val="003800E4"/>
    <w:rsid w:val="003858B7"/>
    <w:rsid w:val="00386506"/>
    <w:rsid w:val="0039596F"/>
    <w:rsid w:val="00396705"/>
    <w:rsid w:val="003B163A"/>
    <w:rsid w:val="003B4241"/>
    <w:rsid w:val="003B6937"/>
    <w:rsid w:val="003C5297"/>
    <w:rsid w:val="003D367C"/>
    <w:rsid w:val="003E7847"/>
    <w:rsid w:val="003F2320"/>
    <w:rsid w:val="003F4C5B"/>
    <w:rsid w:val="0040258A"/>
    <w:rsid w:val="00445F40"/>
    <w:rsid w:val="00466592"/>
    <w:rsid w:val="00477FC0"/>
    <w:rsid w:val="00481142"/>
    <w:rsid w:val="00493D96"/>
    <w:rsid w:val="004A0EB2"/>
    <w:rsid w:val="004B5751"/>
    <w:rsid w:val="004C0E58"/>
    <w:rsid w:val="004D4A54"/>
    <w:rsid w:val="004E60F2"/>
    <w:rsid w:val="005051CC"/>
    <w:rsid w:val="00522FA4"/>
    <w:rsid w:val="00525E4C"/>
    <w:rsid w:val="0053323A"/>
    <w:rsid w:val="00541283"/>
    <w:rsid w:val="005414BC"/>
    <w:rsid w:val="00560B1C"/>
    <w:rsid w:val="00575097"/>
    <w:rsid w:val="0059478C"/>
    <w:rsid w:val="005952A9"/>
    <w:rsid w:val="00596BD7"/>
    <w:rsid w:val="005A7447"/>
    <w:rsid w:val="005B3F1C"/>
    <w:rsid w:val="005B4CBD"/>
    <w:rsid w:val="005C1464"/>
    <w:rsid w:val="005D16E2"/>
    <w:rsid w:val="005E1E0F"/>
    <w:rsid w:val="005F0D5A"/>
    <w:rsid w:val="005F1514"/>
    <w:rsid w:val="005F7EAB"/>
    <w:rsid w:val="00604849"/>
    <w:rsid w:val="006121FC"/>
    <w:rsid w:val="006141F4"/>
    <w:rsid w:val="00617669"/>
    <w:rsid w:val="00635F91"/>
    <w:rsid w:val="00647AE3"/>
    <w:rsid w:val="00650A6D"/>
    <w:rsid w:val="00667D70"/>
    <w:rsid w:val="00682CAB"/>
    <w:rsid w:val="0068544F"/>
    <w:rsid w:val="006B2B79"/>
    <w:rsid w:val="006B6ABF"/>
    <w:rsid w:val="006C13F6"/>
    <w:rsid w:val="006D0A7C"/>
    <w:rsid w:val="006D63B1"/>
    <w:rsid w:val="006F2D48"/>
    <w:rsid w:val="0070081A"/>
    <w:rsid w:val="00702C93"/>
    <w:rsid w:val="00734860"/>
    <w:rsid w:val="007410C5"/>
    <w:rsid w:val="00787C43"/>
    <w:rsid w:val="0079624B"/>
    <w:rsid w:val="007C30A5"/>
    <w:rsid w:val="007D2F15"/>
    <w:rsid w:val="007E5308"/>
    <w:rsid w:val="007F0194"/>
    <w:rsid w:val="007F4E96"/>
    <w:rsid w:val="008248B1"/>
    <w:rsid w:val="00830DAB"/>
    <w:rsid w:val="00840C93"/>
    <w:rsid w:val="008506BD"/>
    <w:rsid w:val="00851040"/>
    <w:rsid w:val="00854418"/>
    <w:rsid w:val="00864312"/>
    <w:rsid w:val="00870848"/>
    <w:rsid w:val="00895353"/>
    <w:rsid w:val="008A115D"/>
    <w:rsid w:val="008A142D"/>
    <w:rsid w:val="008A5A12"/>
    <w:rsid w:val="008C1EE4"/>
    <w:rsid w:val="008C3C8E"/>
    <w:rsid w:val="008D096A"/>
    <w:rsid w:val="008F0BCF"/>
    <w:rsid w:val="008F6336"/>
    <w:rsid w:val="00904047"/>
    <w:rsid w:val="00904D7D"/>
    <w:rsid w:val="009114BF"/>
    <w:rsid w:val="009332E3"/>
    <w:rsid w:val="0093726D"/>
    <w:rsid w:val="00941D60"/>
    <w:rsid w:val="0094445D"/>
    <w:rsid w:val="00960113"/>
    <w:rsid w:val="00966C1A"/>
    <w:rsid w:val="00972675"/>
    <w:rsid w:val="00986564"/>
    <w:rsid w:val="00996370"/>
    <w:rsid w:val="009A06D1"/>
    <w:rsid w:val="009A2AC6"/>
    <w:rsid w:val="009B39EC"/>
    <w:rsid w:val="009B6359"/>
    <w:rsid w:val="009C2DC2"/>
    <w:rsid w:val="009D431C"/>
    <w:rsid w:val="009E011B"/>
    <w:rsid w:val="009E0357"/>
    <w:rsid w:val="009E6639"/>
    <w:rsid w:val="009F4529"/>
    <w:rsid w:val="009F55F9"/>
    <w:rsid w:val="00A10A72"/>
    <w:rsid w:val="00A408E9"/>
    <w:rsid w:val="00A547EB"/>
    <w:rsid w:val="00A55CFA"/>
    <w:rsid w:val="00A566C4"/>
    <w:rsid w:val="00A56FFA"/>
    <w:rsid w:val="00A63944"/>
    <w:rsid w:val="00A641AD"/>
    <w:rsid w:val="00A67E2C"/>
    <w:rsid w:val="00A708F9"/>
    <w:rsid w:val="00A829F2"/>
    <w:rsid w:val="00AA5739"/>
    <w:rsid w:val="00AB4F3D"/>
    <w:rsid w:val="00AC6959"/>
    <w:rsid w:val="00AD461A"/>
    <w:rsid w:val="00AD7E7F"/>
    <w:rsid w:val="00AE34AA"/>
    <w:rsid w:val="00AF7D6B"/>
    <w:rsid w:val="00B16B5B"/>
    <w:rsid w:val="00B40762"/>
    <w:rsid w:val="00B42BBA"/>
    <w:rsid w:val="00B55152"/>
    <w:rsid w:val="00B67ACA"/>
    <w:rsid w:val="00B879B7"/>
    <w:rsid w:val="00B95B51"/>
    <w:rsid w:val="00BA0F3B"/>
    <w:rsid w:val="00BA23A8"/>
    <w:rsid w:val="00BD5D48"/>
    <w:rsid w:val="00BF0748"/>
    <w:rsid w:val="00C270BF"/>
    <w:rsid w:val="00C33C43"/>
    <w:rsid w:val="00C43287"/>
    <w:rsid w:val="00C5186E"/>
    <w:rsid w:val="00C62B98"/>
    <w:rsid w:val="00CA624D"/>
    <w:rsid w:val="00CE008C"/>
    <w:rsid w:val="00CE0AA5"/>
    <w:rsid w:val="00CF325B"/>
    <w:rsid w:val="00D723DB"/>
    <w:rsid w:val="00D763E9"/>
    <w:rsid w:val="00D963B8"/>
    <w:rsid w:val="00DB3E11"/>
    <w:rsid w:val="00DB5C7F"/>
    <w:rsid w:val="00DB742E"/>
    <w:rsid w:val="00DC1E5F"/>
    <w:rsid w:val="00DD2A64"/>
    <w:rsid w:val="00DD61CB"/>
    <w:rsid w:val="00DE6739"/>
    <w:rsid w:val="00E04E83"/>
    <w:rsid w:val="00E154A0"/>
    <w:rsid w:val="00E23D81"/>
    <w:rsid w:val="00E31684"/>
    <w:rsid w:val="00E445ED"/>
    <w:rsid w:val="00E46A1F"/>
    <w:rsid w:val="00E53E47"/>
    <w:rsid w:val="00E97CCC"/>
    <w:rsid w:val="00EA326C"/>
    <w:rsid w:val="00EF6BDC"/>
    <w:rsid w:val="00F00241"/>
    <w:rsid w:val="00F26E4A"/>
    <w:rsid w:val="00F30B18"/>
    <w:rsid w:val="00F3778B"/>
    <w:rsid w:val="00F4372B"/>
    <w:rsid w:val="00F54089"/>
    <w:rsid w:val="00F71EE7"/>
    <w:rsid w:val="00F7259B"/>
    <w:rsid w:val="00F72966"/>
    <w:rsid w:val="00F8246C"/>
    <w:rsid w:val="00FB6A43"/>
    <w:rsid w:val="00FC3FF0"/>
    <w:rsid w:val="00FE3BD7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0E602"/>
  <w14:defaultImageDpi w14:val="32767"/>
  <w15:chartTrackingRefBased/>
  <w15:docId w15:val="{9F1BB483-DFBC-3D4A-B311-FB2D9C519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61C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hia Mohana Kumaran</dc:creator>
  <cp:keywords/>
  <dc:description/>
  <cp:lastModifiedBy>Nethia Mohana Kumaran</cp:lastModifiedBy>
  <cp:revision>8</cp:revision>
  <dcterms:created xsi:type="dcterms:W3CDTF">2021-12-28T09:46:00Z</dcterms:created>
  <dcterms:modified xsi:type="dcterms:W3CDTF">2021-12-28T14:34:00Z</dcterms:modified>
</cp:coreProperties>
</file>